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549D3" w:rsidR="00DE23E8" w:rsidP="150E6CCA" w:rsidRDefault="00DE23E8" w14:paraId="6E20A7F4" w14:textId="392B0BF9">
      <w:pPr>
        <w:shd w:val="clear" w:color="auto" w:fill="FFFFFF" w:themeFill="background1"/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150E6CCA" w:rsidR="7194216D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  <w:t xml:space="preserve">Supplementary File B </w:t>
      </w:r>
      <w:r w:rsidRPr="150E6CCA" w:rsidR="7194216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  <w:t xml:space="preserve">Search strategy for people with dementia on APA </w:t>
      </w:r>
      <w:r w:rsidRPr="150E6CCA" w:rsidR="7194216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  <w:t>PsychoInfo</w:t>
      </w:r>
    </w:p>
    <w:tbl>
      <w:tblPr>
        <w:tblStyle w:val="TableNormal"/>
        <w:tblW w:w="0" w:type="auto"/>
        <w:tblLayout w:type="fixed"/>
        <w:tblLook w:val="06A0" w:firstRow="1" w:lastRow="0" w:firstColumn="1" w:lastColumn="0" w:noHBand="1" w:noVBand="1"/>
      </w:tblPr>
      <w:tblGrid>
        <w:gridCol w:w="1365"/>
        <w:gridCol w:w="4185"/>
        <w:gridCol w:w="4185"/>
      </w:tblGrid>
      <w:tr w:rsidR="150E6CCA" w:rsidTr="150E6CCA" w14:paraId="09686725">
        <w:trPr>
          <w:trHeight w:val="300"/>
        </w:trPr>
        <w:tc>
          <w:tcPr>
            <w:tcW w:w="13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50E6CCA" w:rsidP="150E6CCA" w:rsidRDefault="150E6CCA" w14:paraId="132C16A7" w14:textId="2FF43EAA">
            <w:pPr>
              <w:spacing w:before="0" w:beforeAutospacing="off" w:after="16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150E6CCA" w:rsidR="150E6CC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#</w:t>
            </w:r>
          </w:p>
        </w:tc>
        <w:tc>
          <w:tcPr>
            <w:tcW w:w="41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50E6CCA" w:rsidP="150E6CCA" w:rsidRDefault="150E6CCA" w14:paraId="7C41FCB5" w14:textId="1E5E33FD">
            <w:pPr>
              <w:spacing w:before="0" w:beforeAutospacing="off" w:after="16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150E6CCA" w:rsidR="150E6CC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Search Terms</w:t>
            </w:r>
          </w:p>
        </w:tc>
        <w:tc>
          <w:tcPr>
            <w:tcW w:w="41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50E6CCA" w:rsidP="150E6CCA" w:rsidRDefault="150E6CCA" w14:paraId="35FFCBAB" w14:textId="56453883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150E6CCA" w:rsidR="150E6CC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Results</w:t>
            </w:r>
          </w:p>
        </w:tc>
      </w:tr>
      <w:tr w:rsidR="150E6CCA" w:rsidTr="150E6CCA" w14:paraId="7446BC1A">
        <w:trPr>
          <w:trHeight w:val="300"/>
        </w:trPr>
        <w:tc>
          <w:tcPr>
            <w:tcW w:w="13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50E6CCA" w:rsidP="150E6CCA" w:rsidRDefault="150E6CCA" w14:paraId="2E22E148" w14:textId="06D9C5BF">
            <w:pPr>
              <w:spacing w:before="0" w:beforeAutospacing="off" w:after="16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150E6CCA" w:rsidR="150E6CC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1</w:t>
            </w:r>
          </w:p>
        </w:tc>
        <w:tc>
          <w:tcPr>
            <w:tcW w:w="41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50E6CCA" w:rsidP="150E6CCA" w:rsidRDefault="150E6CCA" w14:paraId="1804E2E8" w14:textId="6030997E">
            <w:pPr>
              <w:spacing w:before="0" w:beforeAutospacing="off" w:after="16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150E6CCA" w:rsidR="150E6CC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dement* OR Alzheimer* [title, subject heading]</w:t>
            </w:r>
          </w:p>
        </w:tc>
        <w:tc>
          <w:tcPr>
            <w:tcW w:w="41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50E6CCA" w:rsidP="150E6CCA" w:rsidRDefault="150E6CCA" w14:paraId="7B915309" w14:textId="148C0B9E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150E6CCA" w:rsidR="150E6CC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129,794</w:t>
            </w:r>
          </w:p>
          <w:p w:rsidR="150E6CCA" w:rsidP="150E6CCA" w:rsidRDefault="150E6CCA" w14:paraId="65AAB9CD" w14:textId="1C00C2DA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50E6CCA" w:rsidTr="150E6CCA" w14:paraId="202CB8BA">
        <w:trPr>
          <w:trHeight w:val="300"/>
        </w:trPr>
        <w:tc>
          <w:tcPr>
            <w:tcW w:w="13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50E6CCA" w:rsidP="150E6CCA" w:rsidRDefault="150E6CCA" w14:paraId="2A782030" w14:textId="0F3A0F21">
            <w:pPr>
              <w:spacing w:before="0" w:beforeAutospacing="off" w:after="16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150E6CCA" w:rsidR="150E6CC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2</w:t>
            </w:r>
          </w:p>
        </w:tc>
        <w:tc>
          <w:tcPr>
            <w:tcW w:w="41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50E6CCA" w:rsidP="150E6CCA" w:rsidRDefault="150E6CCA" w14:paraId="1B37239C" w14:textId="5C4AC119">
            <w:pPr>
              <w:spacing w:before="0" w:beforeAutospacing="off" w:after="16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150E6CCA" w:rsidR="150E6CC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outcome OR measur* OR evaluation OR assessment* OR questionnaire* OR patient-report* OR tool* OR index OR self-report OR scale OR inventor* OR instrument [title and abstract]</w:t>
            </w:r>
          </w:p>
        </w:tc>
        <w:tc>
          <w:tcPr>
            <w:tcW w:w="41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50E6CCA" w:rsidP="150E6CCA" w:rsidRDefault="150E6CCA" w14:paraId="142610E8" w14:textId="14CD32E5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150E6CCA" w:rsidR="150E6CC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2225633</w:t>
            </w:r>
          </w:p>
        </w:tc>
      </w:tr>
      <w:tr w:rsidR="150E6CCA" w:rsidTr="150E6CCA" w14:paraId="14580F81">
        <w:trPr>
          <w:trHeight w:val="300"/>
        </w:trPr>
        <w:tc>
          <w:tcPr>
            <w:tcW w:w="13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50E6CCA" w:rsidP="150E6CCA" w:rsidRDefault="150E6CCA" w14:paraId="344EF514" w14:textId="438797CE">
            <w:pPr>
              <w:spacing w:before="0" w:beforeAutospacing="off" w:after="16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150E6CCA" w:rsidR="150E6CC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3</w:t>
            </w:r>
          </w:p>
        </w:tc>
        <w:tc>
          <w:tcPr>
            <w:tcW w:w="41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50E6CCA" w:rsidP="150E6CCA" w:rsidRDefault="150E6CCA" w14:paraId="7DE82511" w14:textId="412D4AD6">
            <w:pPr>
              <w:spacing w:before="0" w:beforeAutospacing="off" w:after="16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150E6CCA" w:rsidR="150E6CC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validation OR develop* OR psychometric [title and abstract]</w:t>
            </w:r>
          </w:p>
        </w:tc>
        <w:tc>
          <w:tcPr>
            <w:tcW w:w="41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50E6CCA" w:rsidP="150E6CCA" w:rsidRDefault="150E6CCA" w14:paraId="79738C26" w14:textId="7460ECD3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150E6CCA" w:rsidR="150E6CC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1198715</w:t>
            </w:r>
          </w:p>
        </w:tc>
      </w:tr>
      <w:tr w:rsidR="150E6CCA" w:rsidTr="150E6CCA" w14:paraId="6321F1AE">
        <w:trPr>
          <w:trHeight w:val="300"/>
        </w:trPr>
        <w:tc>
          <w:tcPr>
            <w:tcW w:w="13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50E6CCA" w:rsidP="150E6CCA" w:rsidRDefault="150E6CCA" w14:paraId="6678692D" w14:textId="6D7D8A02">
            <w:pPr>
              <w:spacing w:before="0" w:beforeAutospacing="off" w:after="16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150E6CCA" w:rsidR="150E6CC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4</w:t>
            </w:r>
          </w:p>
        </w:tc>
        <w:tc>
          <w:tcPr>
            <w:tcW w:w="41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50E6CCA" w:rsidP="150E6CCA" w:rsidRDefault="150E6CCA" w14:paraId="1E911D0E" w14:textId="1172C250">
            <w:pPr>
              <w:spacing w:before="0" w:beforeAutospacing="off" w:after="16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150E6CCA" w:rsidR="150E6CC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"person-cent*" OR stigma OR self-stigma OR motivat* OR belong* OR flourish* OR ("positive psychological" OR "positive psychologists" OR "positive psychology") OR optimis* OR connect* OR ("social engagement" OR "social engagements") OR "social relationship" OR recover* OR accept* OR agency OR control OR empower* OR self-esteem OR meaning OR purpose OR identity OR strength* OR resilien* OR self-efficacy OR hope* OR education OR knowledge OR peer OR autonomy OR "positive affect" OR self-agency OR self-acceptance OR self [title and abstract]</w:t>
            </w:r>
          </w:p>
        </w:tc>
        <w:tc>
          <w:tcPr>
            <w:tcW w:w="41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50E6CCA" w:rsidP="150E6CCA" w:rsidRDefault="150E6CCA" w14:paraId="75A35914" w14:textId="47103D06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150E6CCA" w:rsidR="150E6CC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2555646</w:t>
            </w:r>
          </w:p>
        </w:tc>
      </w:tr>
      <w:tr w:rsidR="150E6CCA" w:rsidTr="150E6CCA" w14:paraId="2EEF84B3">
        <w:trPr>
          <w:trHeight w:val="300"/>
        </w:trPr>
        <w:tc>
          <w:tcPr>
            <w:tcW w:w="13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50E6CCA" w:rsidP="150E6CCA" w:rsidRDefault="150E6CCA" w14:paraId="381323D8" w14:textId="685FFC71">
            <w:pPr>
              <w:spacing w:before="0" w:beforeAutospacing="off" w:after="16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150E6CCA" w:rsidR="150E6CC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5</w:t>
            </w:r>
          </w:p>
        </w:tc>
        <w:tc>
          <w:tcPr>
            <w:tcW w:w="41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50E6CCA" w:rsidP="150E6CCA" w:rsidRDefault="150E6CCA" w14:paraId="114E56C3" w14:textId="358AEF5D">
            <w:pPr>
              <w:spacing w:before="0" w:beforeAutospacing="off" w:after="16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</w:pPr>
            <w:r w:rsidRPr="150E6CCA" w:rsidR="150E6CC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 xml:space="preserve">S1 AND S2 AND S3 AND S4 </w:t>
            </w:r>
          </w:p>
        </w:tc>
        <w:tc>
          <w:tcPr>
            <w:tcW w:w="41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50E6CCA" w:rsidP="150E6CCA" w:rsidRDefault="150E6CCA" w14:paraId="4C4FF006" w14:textId="430A66EE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150E6CCA" w:rsidR="150E6CC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n-US"/>
              </w:rPr>
              <w:t>9071</w:t>
            </w:r>
          </w:p>
        </w:tc>
      </w:tr>
    </w:tbl>
    <w:p w:rsidRPr="001549D3" w:rsidR="00DE23E8" w:rsidP="150E6CCA" w:rsidRDefault="00DE23E8" w14:paraId="0866F53B" w14:textId="011A391D">
      <w:pPr>
        <w:shd w:val="clear" w:color="auto" w:fill="FFFFFF" w:themeFill="background1"/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w:rsidRPr="001549D3" w:rsidR="00DE23E8" w:rsidP="00654E8F" w:rsidRDefault="00DE23E8" w14:paraId="58F1AED1" w14:textId="7E87F5FA">
      <w:pPr>
        <w:spacing w:before="240"/>
      </w:pPr>
      <w:r>
        <w:br/>
      </w:r>
    </w:p>
    <w:sectPr w:rsidRPr="001549D3" w:rsidR="00DE23E8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 w:orient="portrait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D2D47" w:rsidP="00117666" w:rsidRDefault="003D2D47" w14:paraId="416AD8FC" w14:textId="77777777">
      <w:pPr>
        <w:spacing w:after="0"/>
      </w:pPr>
      <w:r>
        <w:separator/>
      </w:r>
    </w:p>
  </w:endnote>
  <w:endnote w:type="continuationSeparator" w:id="0">
    <w:p w:rsidR="003D2D47" w:rsidP="00117666" w:rsidRDefault="003D2D47" w14:paraId="68A94BCB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Pr="00577C4C" w:rsidR="00995F6A" w:rsidRDefault="00C52A7B" w14:paraId="6314AB28" w14:textId="7777777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995F6A" w:rsidRDefault="00C52A7B" w14:paraId="4D054D26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995F6A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Pr="00577C4C" w:rsidR="00995F6A" w:rsidRDefault="00C52A7B" w14:paraId="6322FF27" w14:textId="7777777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995F6A" w:rsidRDefault="00C52A7B" w14:paraId="085E15EB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995F6A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D2D47" w:rsidP="00117666" w:rsidRDefault="003D2D47" w14:paraId="4BBB35AC" w14:textId="77777777">
      <w:pPr>
        <w:spacing w:after="0"/>
      </w:pPr>
      <w:r>
        <w:separator/>
      </w:r>
    </w:p>
  </w:footnote>
  <w:footnote w:type="continuationSeparator" w:id="0">
    <w:p w:rsidR="003D2D47" w:rsidP="00117666" w:rsidRDefault="003D2D47" w14:paraId="6A0AA9D1" w14:textId="7777777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9151AA" w:rsidR="00995F6A" w:rsidRDefault="00C52A7B" w14:paraId="2531EDBA" w14:textId="77777777">
    <w:pPr>
      <w:rPr>
        <w:rFonts w:cs="Times New Roman"/>
      </w:rPr>
    </w:pPr>
    <w:r w:rsidRPr="009151AA">
      <w:rPr>
        <w:rFonts w:cs="Times New Roman"/>
      </w:rPr>
      <w:ptab w:alignment="center" w:relativeTo="margin" w:leader="none"/>
    </w:r>
    <w:r w:rsidRPr="009151AA">
      <w:rPr>
        <w:rFonts w:cs="Times New Roman"/>
      </w:rPr>
      <w:ptab w:alignment="right" w:relativeTo="margin" w:leader="none"/>
    </w:r>
    <w:r w:rsidRPr="009151AA" w:rsidR="001549D3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p w:rsidR="00995F6A" w:rsidP="0093429D" w:rsidRDefault="0093429D" w14:paraId="25711A5B" w14:textId="77777777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 w:rsidR="00C52A7B">
      <w:rPr>
        <w:b/>
      </w:rPr>
      <w:ptab w:alignment="center" w:relativeTo="margin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 w:ascii="Times New Roman" w:hAnsi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attachedTemplate r:id="rId1"/>
  <w:trackRevisions w:val="false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A8960F1"/>
    <w:rsid w:val="150E6CCA"/>
    <w:rsid w:val="2A8E7F0C"/>
    <w:rsid w:val="32A0CC6C"/>
    <w:rsid w:val="33731E9A"/>
    <w:rsid w:val="386FC4FD"/>
    <w:rsid w:val="45A077DC"/>
    <w:rsid w:val="69BDD01A"/>
    <w:rsid w:val="71942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styleId="Heading3Char" w:customStyle="1">
    <w:name w:val="Heading 3 Char"/>
    <w:basedOn w:val="DefaultParagraphFont"/>
    <w:link w:val="Heading3"/>
    <w:uiPriority w:val="2"/>
    <w:rsid w:val="00AB6715"/>
    <w:rPr>
      <w:rFonts w:ascii="Times New Roman" w:hAnsi="Times New Roman" w:eastAsiaTheme="majorEastAsia" w:cstheme="majorBidi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TitleChar" w:customStyle="1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8" /><Relationship Type="http://schemas.openxmlformats.org/officeDocument/2006/relationships/fontTable" Target="fontTable.xml" Id="rId18" /><Relationship Type="http://schemas.openxmlformats.org/officeDocument/2006/relationships/customXml" Target="../customXml/item3.xml" Id="rId3" /><Relationship Type="http://schemas.openxmlformats.org/officeDocument/2006/relationships/styles" Target="styles.xml" Id="rId7" /><Relationship Type="http://schemas.openxmlformats.org/officeDocument/2006/relationships/header" Target="header2.xml" Id="rId17" /><Relationship Type="http://schemas.openxmlformats.org/officeDocument/2006/relationships/customXml" Target="../customXml/item2.xml" Id="rId2" /><Relationship Type="http://schemas.openxmlformats.org/officeDocument/2006/relationships/footer" Target="footer2.xml" Id="rId16" /><Relationship Type="http://schemas.openxmlformats.org/officeDocument/2006/relationships/endnotes" Target="endnotes.xml" Id="rId11" /><Relationship Type="http://schemas.openxmlformats.org/officeDocument/2006/relationships/numbering" Target="numbering.xml" Id="rId6" /><Relationship Type="http://schemas.openxmlformats.org/officeDocument/2006/relationships/customXml" Target="../customXml/item5.xml" Id="rId5" /><Relationship Type="http://schemas.openxmlformats.org/officeDocument/2006/relationships/footer" Target="footer1.xml" Id="rId15" /><Relationship Type="http://schemas.openxmlformats.org/officeDocument/2006/relationships/footnotes" Target="footnotes.xml" Id="rId10" /><Relationship Type="http://schemas.openxmlformats.org/officeDocument/2006/relationships/theme" Target="theme/theme1.xml" Id="rId19" /><Relationship Type="http://schemas.openxmlformats.org/officeDocument/2006/relationships/customXml" Target="../customXml/item4.xml" Id="rId4" /><Relationship Type="http://schemas.openxmlformats.org/officeDocument/2006/relationships/webSettings" Target="webSettings.xml" Id="rId9" /><Relationship Type="http://schemas.openxmlformats.org/officeDocument/2006/relationships/header" Target="header1.xml" Id="rId14" 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5BBA42FA7B674AA9F3F0C46E8EFC64" ma:contentTypeVersion="17" ma:contentTypeDescription="Create a new document." ma:contentTypeScope="" ma:versionID="e974b0b7911f1475568b86e5297dcd07">
  <xsd:schema xmlns:xsd="http://www.w3.org/2001/XMLSchema" xmlns:xs="http://www.w3.org/2001/XMLSchema" xmlns:p="http://schemas.microsoft.com/office/2006/metadata/properties" xmlns:ns2="ead91beb-594b-4c81-a55b-5e3dd5e56448" xmlns:ns3="73da3508-9cc9-4f5f-8804-a57816eb5e47" targetNamespace="http://schemas.microsoft.com/office/2006/metadata/properties" ma:root="true" ma:fieldsID="2ed1f52a5b2324b2aff75fdf30c7abfd" ns2:_="" ns3:_="">
    <xsd:import namespace="ead91beb-594b-4c81-a55b-5e3dd5e56448"/>
    <xsd:import namespace="73da3508-9cc9-4f5f-8804-a57816eb5e4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d91beb-594b-4c81-a55b-5e3dd5e564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5288ec57-dec7-498b-942c-1c474897f1f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da3508-9cc9-4f5f-8804-a57816eb5e4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b268ce77-27c1-4363-9734-4b5d8a35ba26}" ma:internalName="TaxCatchAll" ma:showField="CatchAllData" ma:web="73da3508-9cc9-4f5f-8804-a57816eb5e4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3da3508-9cc9-4f5f-8804-a57816eb5e47">
      <UserInfo>
        <DisplayName/>
        <AccountId xsi:nil="true"/>
        <AccountType/>
      </UserInfo>
    </SharedWithUsers>
    <lcf76f155ced4ddcb4097134ff3c332f xmlns="ead91beb-594b-4c81-a55b-5e3dd5e56448">
      <Terms xmlns="http://schemas.microsoft.com/office/infopath/2007/PartnerControls"/>
    </lcf76f155ced4ddcb4097134ff3c332f>
    <TaxCatchAll xmlns="73da3508-9cc9-4f5f-8804-a57816eb5e47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4FA4DD0-1340-4A0F-98BA-E5B527E0C47F}"/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Supplementary_Material.dotx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Frontiers</dc:creator>
  <lastModifiedBy>jarintasminalam@gmail.com</lastModifiedBy>
  <revision>5</revision>
  <lastPrinted>2013-10-03T12:51:00.0000000Z</lastPrinted>
  <dcterms:created xsi:type="dcterms:W3CDTF">2022-11-17T16:58:00.0000000Z</dcterms:created>
  <dcterms:modified xsi:type="dcterms:W3CDTF">2025-03-07T09:38:45.190023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5BBA42FA7B674AA9F3F0C46E8EFC64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